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80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3535"/>
        <w:gridCol w:w="1522"/>
        <w:gridCol w:w="1531"/>
      </w:tblGrid>
      <w:tr w:rsidR="009452E3" w:rsidRPr="009452E3" w14:paraId="530B7B74" w14:textId="512A7C61" w:rsidTr="009452E3">
        <w:trPr>
          <w:jc w:val="center"/>
        </w:trPr>
        <w:tc>
          <w:tcPr>
            <w:tcW w:w="1507" w:type="dxa"/>
            <w:tcBorders>
              <w:bottom w:val="single" w:sz="4" w:space="0" w:color="auto"/>
            </w:tcBorders>
          </w:tcPr>
          <w:p w14:paraId="36961BCF" w14:textId="7FD1DA6E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hAnsi="Times New Roman" w:cs="Times New Roman"/>
                <w:sz w:val="22"/>
                <w:szCs w:val="22"/>
              </w:rPr>
              <w:t>Primer Name</w:t>
            </w:r>
          </w:p>
        </w:tc>
        <w:tc>
          <w:tcPr>
            <w:tcW w:w="3535" w:type="dxa"/>
            <w:tcBorders>
              <w:bottom w:val="single" w:sz="4" w:space="0" w:color="auto"/>
            </w:tcBorders>
          </w:tcPr>
          <w:p w14:paraId="4CE029F7" w14:textId="3E192685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hAnsi="Times New Roman" w:cs="Times New Roman"/>
                <w:sz w:val="22"/>
                <w:szCs w:val="22"/>
              </w:rPr>
              <w:t>Sequence 5′ to 3′</w:t>
            </w:r>
          </w:p>
        </w:tc>
        <w:tc>
          <w:tcPr>
            <w:tcW w:w="1522" w:type="dxa"/>
            <w:tcBorders>
              <w:bottom w:val="single" w:sz="4" w:space="0" w:color="auto"/>
            </w:tcBorders>
          </w:tcPr>
          <w:p w14:paraId="4EB6BA07" w14:textId="7654620E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mplicon (bp)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65F2784B" w14:textId="34FFA058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hAnsi="Times New Roman" w:cs="Times New Roman"/>
                <w:sz w:val="22"/>
                <w:szCs w:val="22"/>
              </w:rPr>
              <w:t>Source</w:t>
            </w:r>
          </w:p>
        </w:tc>
      </w:tr>
      <w:tr w:rsidR="009452E3" w:rsidRPr="009452E3" w14:paraId="785F16E4" w14:textId="21FDB408" w:rsidTr="009452E3">
        <w:trPr>
          <w:jc w:val="center"/>
        </w:trPr>
        <w:tc>
          <w:tcPr>
            <w:tcW w:w="1507" w:type="dxa"/>
            <w:tcBorders>
              <w:top w:val="single" w:sz="4" w:space="0" w:color="auto"/>
            </w:tcBorders>
          </w:tcPr>
          <w:p w14:paraId="7A8BF3F8" w14:textId="040F5073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52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cA</w:t>
            </w:r>
            <w:proofErr w:type="spellEnd"/>
            <w:r w:rsidRPr="009452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9452E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3535" w:type="dxa"/>
            <w:tcBorders>
              <w:top w:val="single" w:sz="4" w:space="0" w:color="auto"/>
            </w:tcBorders>
            <w:vAlign w:val="bottom"/>
          </w:tcPr>
          <w:p w14:paraId="4371FDD4" w14:textId="2E9F6094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AAGCTGGAGGAATTTGTGCG</w:t>
            </w:r>
          </w:p>
        </w:tc>
        <w:tc>
          <w:tcPr>
            <w:tcW w:w="1522" w:type="dxa"/>
            <w:tcBorders>
              <w:top w:val="single" w:sz="4" w:space="0" w:color="auto"/>
            </w:tcBorders>
            <w:vAlign w:val="bottom"/>
          </w:tcPr>
          <w:p w14:paraId="072382D7" w14:textId="232AE94A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1CF06822" w14:textId="4DB73126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452E3" w:rsidRPr="009452E3" w14:paraId="0D4C5C2E" w14:textId="4DD78FEE" w:rsidTr="009452E3">
        <w:trPr>
          <w:jc w:val="center"/>
        </w:trPr>
        <w:tc>
          <w:tcPr>
            <w:tcW w:w="1507" w:type="dxa"/>
          </w:tcPr>
          <w:p w14:paraId="72FE3025" w14:textId="0CA74070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52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ecA</w:t>
            </w:r>
            <w:proofErr w:type="spellEnd"/>
            <w:r w:rsidRPr="009452E3"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3535" w:type="dxa"/>
            <w:vAlign w:val="bottom"/>
          </w:tcPr>
          <w:p w14:paraId="74C6F7D7" w14:textId="3348D82C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CGTTAGTGCTGCAACTGAGT</w:t>
            </w:r>
          </w:p>
        </w:tc>
        <w:tc>
          <w:tcPr>
            <w:tcW w:w="1522" w:type="dxa"/>
            <w:vAlign w:val="bottom"/>
          </w:tcPr>
          <w:p w14:paraId="101EEBE5" w14:textId="1F95C9E3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531" w:type="dxa"/>
          </w:tcPr>
          <w:p w14:paraId="61B98469" w14:textId="3FAE11F6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DB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452E3" w:rsidRPr="009452E3" w14:paraId="278DABAC" w14:textId="2519A004" w:rsidTr="009452E3">
        <w:trPr>
          <w:jc w:val="center"/>
        </w:trPr>
        <w:tc>
          <w:tcPr>
            <w:tcW w:w="1507" w:type="dxa"/>
          </w:tcPr>
          <w:p w14:paraId="4578F5BA" w14:textId="53DAAA39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52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poD</w:t>
            </w:r>
            <w:proofErr w:type="spellEnd"/>
            <w:r w:rsidRPr="009452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9452E3">
              <w:rPr>
                <w:rFonts w:ascii="Times New Roman" w:hAnsi="Times New Roman" w:cs="Times New Roman"/>
                <w:sz w:val="22"/>
                <w:szCs w:val="22"/>
              </w:rPr>
              <w:t>F</w:t>
            </w:r>
          </w:p>
        </w:tc>
        <w:tc>
          <w:tcPr>
            <w:tcW w:w="3535" w:type="dxa"/>
            <w:vAlign w:val="bottom"/>
          </w:tcPr>
          <w:p w14:paraId="26AA71AA" w14:textId="0C99D1A0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CACAAAGCCCAATGACTGC</w:t>
            </w:r>
          </w:p>
        </w:tc>
        <w:tc>
          <w:tcPr>
            <w:tcW w:w="1522" w:type="dxa"/>
            <w:vAlign w:val="bottom"/>
          </w:tcPr>
          <w:p w14:paraId="73D75967" w14:textId="42CF012C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531" w:type="dxa"/>
          </w:tcPr>
          <w:p w14:paraId="631C7432" w14:textId="13F3D898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DB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452E3" w:rsidRPr="009452E3" w14:paraId="6FC48492" w14:textId="55A28B96" w:rsidTr="009452E3">
        <w:trPr>
          <w:jc w:val="center"/>
        </w:trPr>
        <w:tc>
          <w:tcPr>
            <w:tcW w:w="1507" w:type="dxa"/>
          </w:tcPr>
          <w:p w14:paraId="00FFA481" w14:textId="693908E6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52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poD</w:t>
            </w:r>
            <w:proofErr w:type="spellEnd"/>
            <w:r w:rsidRPr="009452E3"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3535" w:type="dxa"/>
            <w:vAlign w:val="bottom"/>
          </w:tcPr>
          <w:p w14:paraId="1656F730" w14:textId="040B9F1A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CACCCTCACCAGATCCTTCA</w:t>
            </w:r>
          </w:p>
        </w:tc>
        <w:tc>
          <w:tcPr>
            <w:tcW w:w="1522" w:type="dxa"/>
            <w:vAlign w:val="bottom"/>
          </w:tcPr>
          <w:p w14:paraId="2155B319" w14:textId="5ADFCAFB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531" w:type="dxa"/>
          </w:tcPr>
          <w:p w14:paraId="57D1E922" w14:textId="0CC90AFA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DB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452E3" w:rsidRPr="009452E3" w14:paraId="23BC3DD8" w14:textId="2AE9AFEB" w:rsidTr="009452E3">
        <w:trPr>
          <w:jc w:val="center"/>
        </w:trPr>
        <w:tc>
          <w:tcPr>
            <w:tcW w:w="1507" w:type="dxa"/>
          </w:tcPr>
          <w:p w14:paraId="611EC19C" w14:textId="574A7FC9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52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fuA</w:t>
            </w:r>
            <w:proofErr w:type="spellEnd"/>
            <w:r w:rsidRPr="009452E3">
              <w:rPr>
                <w:rFonts w:ascii="Times New Roman" w:hAnsi="Times New Roman" w:cs="Times New Roman"/>
                <w:sz w:val="22"/>
                <w:szCs w:val="22"/>
              </w:rPr>
              <w:t xml:space="preserve"> F</w:t>
            </w:r>
          </w:p>
        </w:tc>
        <w:tc>
          <w:tcPr>
            <w:tcW w:w="3535" w:type="dxa"/>
            <w:vAlign w:val="bottom"/>
          </w:tcPr>
          <w:p w14:paraId="4DAD4112" w14:textId="4CE34FDB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CTGACGTCCAATTGTTACTTCA</w:t>
            </w:r>
          </w:p>
        </w:tc>
        <w:tc>
          <w:tcPr>
            <w:tcW w:w="1522" w:type="dxa"/>
            <w:vAlign w:val="bottom"/>
          </w:tcPr>
          <w:p w14:paraId="0AA62A95" w14:textId="410FD66C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531" w:type="dxa"/>
          </w:tcPr>
          <w:p w14:paraId="620E99CB" w14:textId="17B6BE70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DB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452E3" w:rsidRPr="009452E3" w14:paraId="345CE531" w14:textId="652EEF43" w:rsidTr="009452E3">
        <w:trPr>
          <w:jc w:val="center"/>
        </w:trPr>
        <w:tc>
          <w:tcPr>
            <w:tcW w:w="1507" w:type="dxa"/>
          </w:tcPr>
          <w:p w14:paraId="079D454A" w14:textId="01B7789D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52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fuA</w:t>
            </w:r>
            <w:proofErr w:type="spellEnd"/>
            <w:r w:rsidRPr="009452E3">
              <w:rPr>
                <w:rFonts w:ascii="Times New Roman" w:hAnsi="Times New Roman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3535" w:type="dxa"/>
            <w:vAlign w:val="bottom"/>
          </w:tcPr>
          <w:p w14:paraId="0B4F93CC" w14:textId="477B733A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GGATGTGATGCGAGTGAACA</w:t>
            </w:r>
          </w:p>
        </w:tc>
        <w:tc>
          <w:tcPr>
            <w:tcW w:w="1522" w:type="dxa"/>
            <w:vAlign w:val="bottom"/>
          </w:tcPr>
          <w:p w14:paraId="06E5AE50" w14:textId="3402F9B7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531" w:type="dxa"/>
          </w:tcPr>
          <w:p w14:paraId="549DDA78" w14:textId="58B48935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DB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452E3" w:rsidRPr="009452E3" w14:paraId="238F5036" w14:textId="46D31478" w:rsidTr="009452E3">
        <w:trPr>
          <w:jc w:val="center"/>
        </w:trPr>
        <w:tc>
          <w:tcPr>
            <w:tcW w:w="1507" w:type="dxa"/>
          </w:tcPr>
          <w:p w14:paraId="6AD15021" w14:textId="58ACC380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52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fuB</w:t>
            </w:r>
            <w:proofErr w:type="spellEnd"/>
            <w:r w:rsidRPr="009452E3">
              <w:rPr>
                <w:rFonts w:ascii="Times New Roman" w:hAnsi="Times New Roman" w:cs="Times New Roman"/>
                <w:sz w:val="22"/>
                <w:szCs w:val="22"/>
              </w:rPr>
              <w:t xml:space="preserve"> F</w:t>
            </w:r>
          </w:p>
        </w:tc>
        <w:tc>
          <w:tcPr>
            <w:tcW w:w="3535" w:type="dxa"/>
            <w:vAlign w:val="bottom"/>
          </w:tcPr>
          <w:p w14:paraId="3079E8B9" w14:textId="66005CC6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TTATCTTTTGCAGTGCCAGCT</w:t>
            </w:r>
          </w:p>
        </w:tc>
        <w:tc>
          <w:tcPr>
            <w:tcW w:w="1522" w:type="dxa"/>
            <w:vAlign w:val="bottom"/>
          </w:tcPr>
          <w:p w14:paraId="4FE1C6AA" w14:textId="3EFBF07C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531" w:type="dxa"/>
          </w:tcPr>
          <w:p w14:paraId="2AC5287F" w14:textId="21008AC6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DB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9452E3" w:rsidRPr="009452E3" w14:paraId="7AFF7FA7" w14:textId="68AF4F00" w:rsidTr="009452E3">
        <w:trPr>
          <w:jc w:val="center"/>
        </w:trPr>
        <w:tc>
          <w:tcPr>
            <w:tcW w:w="1507" w:type="dxa"/>
            <w:tcBorders>
              <w:bottom w:val="single" w:sz="4" w:space="0" w:color="auto"/>
            </w:tcBorders>
          </w:tcPr>
          <w:p w14:paraId="105CA79C" w14:textId="598DF9B9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9452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fuB</w:t>
            </w:r>
            <w:proofErr w:type="spellEnd"/>
            <w:r w:rsidRPr="009452E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9452E3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535" w:type="dxa"/>
            <w:tcBorders>
              <w:bottom w:val="single" w:sz="4" w:space="0" w:color="auto"/>
            </w:tcBorders>
            <w:vAlign w:val="bottom"/>
          </w:tcPr>
          <w:p w14:paraId="2BA5C12D" w14:textId="36F3F691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GCTCCTGCCATACCATCGAA</w:t>
            </w:r>
          </w:p>
        </w:tc>
        <w:tc>
          <w:tcPr>
            <w:tcW w:w="1522" w:type="dxa"/>
            <w:tcBorders>
              <w:bottom w:val="single" w:sz="4" w:space="0" w:color="auto"/>
            </w:tcBorders>
            <w:vAlign w:val="bottom"/>
          </w:tcPr>
          <w:p w14:paraId="10F0A53B" w14:textId="2174D897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452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14:paraId="28769C0D" w14:textId="2CD8A393" w:rsidR="009452E3" w:rsidRPr="009452E3" w:rsidRDefault="009452E3" w:rsidP="009452E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3DB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</w:tbl>
    <w:p w14:paraId="0B8D4D84" w14:textId="77777777" w:rsidR="005C78E6" w:rsidRDefault="005C78E6">
      <w:pPr>
        <w:rPr>
          <w:rFonts w:ascii="Times New Roman" w:hAnsi="Times New Roman" w:cs="Times New Roman"/>
        </w:rPr>
      </w:pPr>
    </w:p>
    <w:p w14:paraId="0CBAAFF2" w14:textId="00605C9F" w:rsidR="00AA46BA" w:rsidRPr="009452E3" w:rsidRDefault="009452E3">
      <w:pPr>
        <w:rPr>
          <w:rFonts w:ascii="Times New Roman" w:hAnsi="Times New Roman" w:cs="Times New Roman"/>
        </w:rPr>
      </w:pPr>
      <w:r w:rsidRPr="009452E3">
        <w:rPr>
          <w:rFonts w:ascii="Times New Roman" w:hAnsi="Times New Roman" w:cs="Times New Roman"/>
        </w:rPr>
        <w:t>Table S</w:t>
      </w:r>
      <w:r w:rsidR="004236A4">
        <w:rPr>
          <w:rFonts w:ascii="Times New Roman" w:hAnsi="Times New Roman" w:cs="Times New Roman"/>
        </w:rPr>
        <w:t>2</w:t>
      </w:r>
      <w:r w:rsidRPr="009452E3">
        <w:rPr>
          <w:rFonts w:ascii="Times New Roman" w:hAnsi="Times New Roman" w:cs="Times New Roman"/>
        </w:rPr>
        <w:t>. RT-qPCR primers</w:t>
      </w:r>
      <w:r>
        <w:rPr>
          <w:rFonts w:ascii="Times New Roman" w:hAnsi="Times New Roman" w:cs="Times New Roman"/>
        </w:rPr>
        <w:t xml:space="preserve"> used in this study. All primers target genes in HTCC7211.</w:t>
      </w:r>
    </w:p>
    <w:sectPr w:rsidR="00AA46BA" w:rsidRPr="009452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C60"/>
    <w:rsid w:val="00033BCD"/>
    <w:rsid w:val="00035951"/>
    <w:rsid w:val="00080AA1"/>
    <w:rsid w:val="0009013C"/>
    <w:rsid w:val="000A02BE"/>
    <w:rsid w:val="000A0BC2"/>
    <w:rsid w:val="000C5C07"/>
    <w:rsid w:val="000D0DA9"/>
    <w:rsid w:val="000E14B0"/>
    <w:rsid w:val="000E1528"/>
    <w:rsid w:val="001067F5"/>
    <w:rsid w:val="00173362"/>
    <w:rsid w:val="0018458D"/>
    <w:rsid w:val="001A32FB"/>
    <w:rsid w:val="001D1427"/>
    <w:rsid w:val="001F27A5"/>
    <w:rsid w:val="002045F2"/>
    <w:rsid w:val="0022483A"/>
    <w:rsid w:val="00243D38"/>
    <w:rsid w:val="00282EC0"/>
    <w:rsid w:val="002A2DF0"/>
    <w:rsid w:val="002A2E36"/>
    <w:rsid w:val="002C1A7D"/>
    <w:rsid w:val="002C5D62"/>
    <w:rsid w:val="00321242"/>
    <w:rsid w:val="003232A2"/>
    <w:rsid w:val="003249E9"/>
    <w:rsid w:val="00335360"/>
    <w:rsid w:val="00360BF5"/>
    <w:rsid w:val="003A1DE6"/>
    <w:rsid w:val="003D19E4"/>
    <w:rsid w:val="003E471F"/>
    <w:rsid w:val="003F679E"/>
    <w:rsid w:val="004236A4"/>
    <w:rsid w:val="004356FD"/>
    <w:rsid w:val="00441BFB"/>
    <w:rsid w:val="00443477"/>
    <w:rsid w:val="00462B37"/>
    <w:rsid w:val="00474115"/>
    <w:rsid w:val="00493C23"/>
    <w:rsid w:val="00494704"/>
    <w:rsid w:val="004A4118"/>
    <w:rsid w:val="004C5B04"/>
    <w:rsid w:val="004F6811"/>
    <w:rsid w:val="00516BD1"/>
    <w:rsid w:val="005366E8"/>
    <w:rsid w:val="0055612E"/>
    <w:rsid w:val="005613AB"/>
    <w:rsid w:val="00561702"/>
    <w:rsid w:val="005A0C45"/>
    <w:rsid w:val="005A0EAF"/>
    <w:rsid w:val="005C78E6"/>
    <w:rsid w:val="00602CCA"/>
    <w:rsid w:val="00696C23"/>
    <w:rsid w:val="006C4BAB"/>
    <w:rsid w:val="006D4D8D"/>
    <w:rsid w:val="006E2E00"/>
    <w:rsid w:val="007437EF"/>
    <w:rsid w:val="00770037"/>
    <w:rsid w:val="00784B9F"/>
    <w:rsid w:val="007E1C9D"/>
    <w:rsid w:val="00803D13"/>
    <w:rsid w:val="00806E06"/>
    <w:rsid w:val="00810CD8"/>
    <w:rsid w:val="008247EC"/>
    <w:rsid w:val="00850FBE"/>
    <w:rsid w:val="008957D3"/>
    <w:rsid w:val="008D7788"/>
    <w:rsid w:val="008E0ECF"/>
    <w:rsid w:val="00920F94"/>
    <w:rsid w:val="00936FEB"/>
    <w:rsid w:val="009452E3"/>
    <w:rsid w:val="009477E1"/>
    <w:rsid w:val="009604C6"/>
    <w:rsid w:val="0097150D"/>
    <w:rsid w:val="009C30FE"/>
    <w:rsid w:val="00A11B07"/>
    <w:rsid w:val="00A267B9"/>
    <w:rsid w:val="00A44A4C"/>
    <w:rsid w:val="00A5243D"/>
    <w:rsid w:val="00A70A93"/>
    <w:rsid w:val="00AA1647"/>
    <w:rsid w:val="00AA46BA"/>
    <w:rsid w:val="00AA50FC"/>
    <w:rsid w:val="00AC3313"/>
    <w:rsid w:val="00AC6E4F"/>
    <w:rsid w:val="00AD7547"/>
    <w:rsid w:val="00AD7FD8"/>
    <w:rsid w:val="00B4654C"/>
    <w:rsid w:val="00B55D16"/>
    <w:rsid w:val="00B71C60"/>
    <w:rsid w:val="00B8316B"/>
    <w:rsid w:val="00B8572B"/>
    <w:rsid w:val="00BA22E8"/>
    <w:rsid w:val="00BA731F"/>
    <w:rsid w:val="00BB2D9E"/>
    <w:rsid w:val="00BC7EF7"/>
    <w:rsid w:val="00C3641D"/>
    <w:rsid w:val="00C45CB5"/>
    <w:rsid w:val="00C50140"/>
    <w:rsid w:val="00C703FD"/>
    <w:rsid w:val="00C86597"/>
    <w:rsid w:val="00C87A9F"/>
    <w:rsid w:val="00C93EC2"/>
    <w:rsid w:val="00CB044D"/>
    <w:rsid w:val="00CB5C5C"/>
    <w:rsid w:val="00CB6583"/>
    <w:rsid w:val="00CD7BF0"/>
    <w:rsid w:val="00D01511"/>
    <w:rsid w:val="00D650A2"/>
    <w:rsid w:val="00DD2435"/>
    <w:rsid w:val="00DE1E7B"/>
    <w:rsid w:val="00DE2491"/>
    <w:rsid w:val="00E255CB"/>
    <w:rsid w:val="00E362E4"/>
    <w:rsid w:val="00E47BC8"/>
    <w:rsid w:val="00E87289"/>
    <w:rsid w:val="00E92E11"/>
    <w:rsid w:val="00EC059D"/>
    <w:rsid w:val="00EC1BD9"/>
    <w:rsid w:val="00ED4076"/>
    <w:rsid w:val="00EE41E2"/>
    <w:rsid w:val="00F23823"/>
    <w:rsid w:val="00F344DE"/>
    <w:rsid w:val="00F64D7B"/>
    <w:rsid w:val="00F75673"/>
    <w:rsid w:val="00F834A5"/>
    <w:rsid w:val="00FC71A7"/>
    <w:rsid w:val="00FD46AF"/>
    <w:rsid w:val="00FE5EB6"/>
    <w:rsid w:val="00FF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AF31C2"/>
  <w15:chartTrackingRefBased/>
  <w15:docId w15:val="{52B486B9-8874-B546-BA34-5DC29CF56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1C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1C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1C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1C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1C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1C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1C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1C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1C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C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1C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1C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1C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1C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1C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1C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1C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1C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1C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C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1C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1C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1C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1C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1C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1C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1C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1C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1C6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1C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 McRose</dc:creator>
  <cp:keywords/>
  <dc:description/>
  <cp:lastModifiedBy>Darcy McRose</cp:lastModifiedBy>
  <cp:revision>5</cp:revision>
  <dcterms:created xsi:type="dcterms:W3CDTF">2025-01-07T22:47:00Z</dcterms:created>
  <dcterms:modified xsi:type="dcterms:W3CDTF">2025-01-08T23:11:00Z</dcterms:modified>
</cp:coreProperties>
</file>